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2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2071"/>
        <w:gridCol w:w="1834"/>
        <w:gridCol w:w="912"/>
      </w:tblGrid>
      <w:tr w:rsidR="00BB14F0" w:rsidRPr="00861A14" w14:paraId="7AF12E53" w14:textId="77777777" w:rsidTr="004F125A">
        <w:trPr>
          <w:trHeight w:val="288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5790A" w14:textId="77777777" w:rsidR="00BB14F0" w:rsidRPr="00BB14F0" w:rsidRDefault="00BB14F0" w:rsidP="004F125A">
            <w:pPr>
              <w:pStyle w:val="Heading1"/>
              <w:rPr>
                <w:b w:val="0"/>
                <w:bCs/>
              </w:rPr>
            </w:pPr>
            <w:bookmarkStart w:id="0" w:name="_Toc121404692"/>
            <w:bookmarkStart w:id="1" w:name="_Toc137646383"/>
            <w:r w:rsidRPr="00BB14F0">
              <w:rPr>
                <w:rStyle w:val="Heading1Char"/>
                <w:b/>
                <w:bCs/>
                <w:sz w:val="20"/>
                <w:szCs w:val="28"/>
              </w:rPr>
              <w:t>S9 Table. Screener characteristics by shopping task completion status among participants who started the shopping task (n=4,106).</w:t>
            </w:r>
            <w:bookmarkEnd w:id="0"/>
            <w:bookmarkEnd w:id="1"/>
          </w:p>
        </w:tc>
      </w:tr>
      <w:tr w:rsidR="00BB14F0" w:rsidRPr="00727B82" w14:paraId="238EA85E" w14:textId="77777777" w:rsidTr="004F125A">
        <w:trPr>
          <w:trHeight w:val="288"/>
        </w:trPr>
        <w:tc>
          <w:tcPr>
            <w:tcW w:w="2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211D" w14:textId="77777777" w:rsidR="00BB14F0" w:rsidRPr="00861A14" w:rsidRDefault="00BB14F0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0BDC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C4DA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8F13" w14:textId="77777777" w:rsidR="00BB14F0" w:rsidRPr="00727B82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BB14F0" w:rsidRPr="00861A14" w14:paraId="554213C7" w14:textId="77777777" w:rsidTr="004F125A">
        <w:trPr>
          <w:trHeight w:val="288"/>
        </w:trPr>
        <w:tc>
          <w:tcPr>
            <w:tcW w:w="2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D72C" w14:textId="77777777" w:rsidR="00BB14F0" w:rsidRPr="00861A14" w:rsidRDefault="00BB14F0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6F3B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DF68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82BB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</w:tr>
      <w:tr w:rsidR="00BB14F0" w:rsidRPr="00861A14" w14:paraId="011A50CC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62FD9CF2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67AE015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2F35C4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D26B5D3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2011F692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699A605F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ning Label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2701A8A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1B7195F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85500F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0E673CCA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6C2D016C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59C89E4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162BAD5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3A65067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0DA6BEAA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2993BBCB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ning Label + Tax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23982D3F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00C7CD7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A1E0B5D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5BB86E92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50ED24FF" w14:textId="77777777" w:rsidR="00BB14F0" w:rsidRPr="00727B82" w:rsidRDefault="00BB14F0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27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  <w:r w:rsidRPr="00727B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4B12F0B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C667BC3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2A6953F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B14F0" w:rsidRPr="00861A14" w14:paraId="67CE36A5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4D76CB54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39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1632BC2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 (190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4928DF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2 (1134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55C0F91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24251224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6D133347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59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4A314BF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 (182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F5F90DE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 (1086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045784E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3AEFB6B0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3D35C5B2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or over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52EE169A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 (217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2E60317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 (1297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D114779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201A9EFB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19404D97" w14:textId="77777777" w:rsidR="00BB14F0" w:rsidRPr="00861A14" w:rsidRDefault="00BB14F0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52ED508D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53821FD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57CCEEA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</w:tr>
      <w:tr w:rsidR="00BB14F0" w:rsidRPr="00861A14" w14:paraId="13AFB831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3851D0F6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an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5CA35AD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979EC31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66CC12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55D93811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5739E79F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377A4F6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0006848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AAD4FC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100895D1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0948B819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binary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45CB5B57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57C04A7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1CB51A9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67CD6312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3468291A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described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AFD8A7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BB4A2D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BD6BAEA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095BFE16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4D5E8EFE" w14:textId="77777777" w:rsidR="00BB14F0" w:rsidRPr="00861A14" w:rsidRDefault="00BB14F0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ousehold grocery shopping done by the </w:t>
            </w:r>
            <w:r w:rsidRPr="00727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articipant </w:t>
            </w:r>
            <w:r w:rsidRPr="00727B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FA07DDD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B096E17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3D123ED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BB14F0" w:rsidRPr="00861A14" w14:paraId="1045E0BB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292F544E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ut half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7C204A9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 (94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9399673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 (560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14D5F19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57000979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63CB2493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e than half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0346FB0D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94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519E336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0 (560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D2E5F04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396EF47D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37784BD0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D0130C6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 (401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1B8D6F9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5 (2398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B1BED64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0F49822C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70A62D1C" w14:textId="77777777" w:rsidR="00BB14F0" w:rsidRPr="00861A14" w:rsidRDefault="00BB14F0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grocery shopping done by the participant online</w:t>
            </w:r>
            <w:r w:rsidRPr="00727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27B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21D72E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ECCBDD6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F9B990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B14F0" w:rsidRPr="00861A14" w14:paraId="5C8FBB47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12139E7D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5B3E659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 (281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1989C01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7 (1681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6A5AAA1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7C3B5627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11107600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Less than half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F8BA45C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116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B2D2666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 (695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E27141C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44D2AA1C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0B650A29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About half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E438144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76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EC2D449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 (457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356D267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53247792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60D4D534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More than half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0040E58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52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6A739BC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 (312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85EAD2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4A2661C8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390BF8CD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1B54A55E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62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958D946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 (374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09408E8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2476111B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3D8203A9" w14:textId="77777777" w:rsidR="00BB14F0" w:rsidRPr="00861A14" w:rsidRDefault="00BB14F0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d meat consumption in the past 30 days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3FD32CB5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366EC14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E7B8A51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</w:tr>
      <w:tr w:rsidR="00BB14F0" w:rsidRPr="00861A14" w14:paraId="6E6571A3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607AFDD1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time per week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9681FED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A9DC19B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1193078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36281B24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44C578C5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3 times per week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6B6EF76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30D702A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594BD20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6C8CF642" w14:textId="77777777" w:rsidTr="004F125A">
        <w:trPr>
          <w:trHeight w:val="288"/>
        </w:trPr>
        <w:tc>
          <w:tcPr>
            <w:tcW w:w="2390" w:type="pct"/>
            <w:shd w:val="clear" w:color="auto" w:fill="auto"/>
            <w:noWrap/>
            <w:vAlign w:val="center"/>
            <w:hideMark/>
          </w:tcPr>
          <w:p w14:paraId="3BA5F57E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6 times per week</w:t>
            </w:r>
          </w:p>
        </w:tc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68C7AC33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F262107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CDF718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072FAF7B" w14:textId="77777777" w:rsidTr="004F125A">
        <w:trPr>
          <w:trHeight w:val="288"/>
        </w:trPr>
        <w:tc>
          <w:tcPr>
            <w:tcW w:w="23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380F" w14:textId="77777777" w:rsidR="00BB14F0" w:rsidRPr="00861A14" w:rsidRDefault="00BB14F0" w:rsidP="004F125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time per day or more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A1D8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A1D3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0AFF" w14:textId="77777777" w:rsidR="00BB14F0" w:rsidRPr="00861A14" w:rsidRDefault="00BB14F0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14F0" w:rsidRPr="00861A14" w14:paraId="0111350A" w14:textId="77777777" w:rsidTr="004F125A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6BC92A" w14:textId="77777777" w:rsidR="00BB14F0" w:rsidRPr="00861A14" w:rsidRDefault="00BB14F0" w:rsidP="004F12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861A14">
              <w:rPr>
                <w:rFonts w:ascii="Times New Roman" w:hAnsi="Times New Roman" w:cs="Times New Roman"/>
                <w:sz w:val="20"/>
                <w:szCs w:val="20"/>
              </w:rPr>
              <w:t>Pearson’s χ</w:t>
            </w:r>
            <w:r w:rsidRPr="00861A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61A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chi-squared) </w:t>
            </w:r>
            <w:r w:rsidRPr="00861A14">
              <w:rPr>
                <w:rFonts w:ascii="Times New Roman" w:hAnsi="Times New Roman" w:cs="Times New Roman"/>
                <w:sz w:val="20"/>
                <w:szCs w:val="20"/>
              </w:rPr>
              <w:t xml:space="preserve">test. </w:t>
            </w:r>
          </w:p>
        </w:tc>
      </w:tr>
      <w:tr w:rsidR="00BB14F0" w:rsidRPr="00861A14" w14:paraId="2232738B" w14:textId="77777777" w:rsidTr="004F125A">
        <w:trPr>
          <w:trHeight w:val="288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C7FE0" w14:textId="77777777" w:rsidR="00BB14F0" w:rsidRPr="00861A14" w:rsidRDefault="00BB14F0" w:rsidP="004F12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861A14">
              <w:rPr>
                <w:rFonts w:ascii="Times New Roman" w:hAnsi="Times New Roman" w:cs="Times New Roman"/>
                <w:sz w:val="20"/>
                <w:szCs w:val="20"/>
              </w:rPr>
              <w:t>Expected counts (rounded to the nearest integer) in parentheses (only shown if p &lt; 0.05).</w:t>
            </w:r>
          </w:p>
        </w:tc>
      </w:tr>
    </w:tbl>
    <w:p w14:paraId="6139D822" w14:textId="77777777" w:rsidR="0000668A" w:rsidRDefault="0000668A"/>
    <w:sectPr w:rsidR="0000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4F0"/>
    <w:rsid w:val="0000668A"/>
    <w:rsid w:val="00BB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A0EF7"/>
  <w15:chartTrackingRefBased/>
  <w15:docId w15:val="{7B3E878A-836F-4A5F-9A0A-B97449D7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4F0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4F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4F0"/>
    <w:rPr>
      <w:rFonts w:ascii="Times New Roman" w:eastAsiaTheme="majorEastAsia" w:hAnsi="Times New Roman" w:cstheme="majorBidi"/>
      <w:b/>
      <w:kern w:val="0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4" ma:contentTypeDescription="Create a new document." ma:contentTypeScope="" ma:versionID="af891a2462954f88508c91957fb5c74e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317e25c7b5df4f1e97ba2cb560cdd34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/>
  </documentManagement>
</p:properties>
</file>

<file path=customXml/itemProps1.xml><?xml version="1.0" encoding="utf-8"?>
<ds:datastoreItem xmlns:ds="http://schemas.openxmlformats.org/officeDocument/2006/customXml" ds:itemID="{8BCAD037-DEE3-4BF2-9FCA-0B80B2ED7C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AFDDEE-F7BA-40B4-A208-0AD3960CB9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E5AFD6-8800-4E22-A32B-FDE5DF1854A8}">
  <ds:schemaRefs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ffb94b6e-8dbf-4982-b984-021ea9611abb"/>
    <ds:schemaRef ds:uri="http://purl.org/dc/elements/1.1/"/>
    <ds:schemaRef ds:uri="http://purl.org/dc/dcmitype/"/>
    <ds:schemaRef ds:uri="http://schemas.openxmlformats.org/package/2006/metadata/core-properties"/>
    <ds:schemaRef ds:uri="417f7a94-d32c-444e-af8c-43e244b34dea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1</cp:revision>
  <dcterms:created xsi:type="dcterms:W3CDTF">2023-06-15T18:12:00Z</dcterms:created>
  <dcterms:modified xsi:type="dcterms:W3CDTF">2023-06-15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</Properties>
</file>